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8C6B0" w14:textId="1FBE3575" w:rsidR="00AF2FFE" w:rsidRPr="00AF2FFE" w:rsidRDefault="00AF2FFE" w:rsidP="00AA539F">
      <w:pPr>
        <w:spacing w:before="0" w:after="0"/>
        <w:ind w:leftChars="0" w:left="0"/>
        <w:jc w:val="center"/>
        <w:rPr>
          <w:rFonts w:ascii="Times New Roman" w:hAnsi="Times New Roman" w:cs="Times New Roman"/>
          <w:sz w:val="24"/>
        </w:rPr>
      </w:pPr>
      <w:r w:rsidRPr="00AF2FFE">
        <w:rPr>
          <w:rFonts w:ascii="Times New Roman" w:hAnsi="Times New Roman" w:cs="Times New Roman"/>
          <w:sz w:val="24"/>
        </w:rPr>
        <w:t>Table S</w:t>
      </w:r>
      <w:r w:rsidR="00E46477">
        <w:rPr>
          <w:rFonts w:ascii="Times New Roman" w:hAnsi="Times New Roman" w:cs="Times New Roman"/>
          <w:sz w:val="24"/>
        </w:rPr>
        <w:t>6</w:t>
      </w:r>
      <w:bookmarkStart w:id="0" w:name="_GoBack"/>
      <w:bookmarkEnd w:id="0"/>
      <w:r w:rsidRPr="00AF2FFE">
        <w:rPr>
          <w:rFonts w:ascii="Times New Roman" w:hAnsi="Times New Roman" w:cs="Times New Roman"/>
          <w:sz w:val="24"/>
        </w:rPr>
        <w:t xml:space="preserve"> The cell types and cell numbers of each dataset in Pancreas collection</w:t>
      </w:r>
    </w:p>
    <w:p w14:paraId="60395FD3" w14:textId="32E07657" w:rsidR="00593C46" w:rsidRDefault="00AF2FFE">
      <w:pPr>
        <w:ind w:left="420"/>
      </w:pPr>
      <w:r>
        <w:rPr>
          <w:noProof/>
        </w:rPr>
        <w:drawing>
          <wp:inline distT="0" distB="0" distL="0" distR="0" wp14:anchorId="77C26496" wp14:editId="1E72BD9A">
            <wp:extent cx="4680000" cy="33022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81" t="2790" r="22869" b="70144"/>
                    <a:stretch/>
                  </pic:blipFill>
                  <pic:spPr bwMode="auto">
                    <a:xfrm>
                      <a:off x="0" y="0"/>
                      <a:ext cx="4680000" cy="330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3C46" w:rsidSect="00EE5C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98CFD" w14:textId="77777777" w:rsidR="00517583" w:rsidRDefault="00517583" w:rsidP="00E46477">
      <w:pPr>
        <w:spacing w:before="0" w:after="0"/>
        <w:ind w:left="420"/>
      </w:pPr>
      <w:r>
        <w:separator/>
      </w:r>
    </w:p>
  </w:endnote>
  <w:endnote w:type="continuationSeparator" w:id="0">
    <w:p w14:paraId="778B7543" w14:textId="77777777" w:rsidR="00517583" w:rsidRDefault="00517583" w:rsidP="00E46477">
      <w:pPr>
        <w:spacing w:before="0" w:after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D0BDFD" w14:textId="77777777" w:rsidR="00E46477" w:rsidRDefault="00E46477">
    <w:pPr>
      <w:pStyle w:val="a5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B1E00" w14:textId="77777777" w:rsidR="00E46477" w:rsidRDefault="00E46477">
    <w:pPr>
      <w:pStyle w:val="a5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795D6B" w14:textId="77777777" w:rsidR="00E46477" w:rsidRDefault="00E46477">
    <w:pPr>
      <w:pStyle w:val="a5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1A569" w14:textId="77777777" w:rsidR="00517583" w:rsidRDefault="00517583" w:rsidP="00E46477">
      <w:pPr>
        <w:spacing w:before="0" w:after="0"/>
        <w:ind w:left="420"/>
      </w:pPr>
      <w:r>
        <w:separator/>
      </w:r>
    </w:p>
  </w:footnote>
  <w:footnote w:type="continuationSeparator" w:id="0">
    <w:p w14:paraId="53B00326" w14:textId="77777777" w:rsidR="00517583" w:rsidRDefault="00517583" w:rsidP="00E46477">
      <w:pPr>
        <w:spacing w:before="0" w:after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529D69" w14:textId="77777777" w:rsidR="00E46477" w:rsidRDefault="00E46477">
    <w:pPr>
      <w:pStyle w:val="a3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29398" w14:textId="77777777" w:rsidR="00E46477" w:rsidRDefault="00E46477">
    <w:pPr>
      <w:pStyle w:val="a3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0BF9AE" w14:textId="77777777" w:rsidR="00E46477" w:rsidRDefault="00E46477">
    <w:pPr>
      <w:pStyle w:val="a3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FFE"/>
    <w:rsid w:val="000C1576"/>
    <w:rsid w:val="0029065A"/>
    <w:rsid w:val="00293A07"/>
    <w:rsid w:val="004C5C92"/>
    <w:rsid w:val="00517583"/>
    <w:rsid w:val="00593C46"/>
    <w:rsid w:val="006077F7"/>
    <w:rsid w:val="00736AC8"/>
    <w:rsid w:val="007732B2"/>
    <w:rsid w:val="007B588B"/>
    <w:rsid w:val="00843B51"/>
    <w:rsid w:val="008E2BC7"/>
    <w:rsid w:val="00915FCD"/>
    <w:rsid w:val="009B6A8B"/>
    <w:rsid w:val="00A40D2B"/>
    <w:rsid w:val="00AA539F"/>
    <w:rsid w:val="00AF2FFE"/>
    <w:rsid w:val="00B807B8"/>
    <w:rsid w:val="00CC1F4F"/>
    <w:rsid w:val="00D37A4B"/>
    <w:rsid w:val="00E46477"/>
    <w:rsid w:val="00E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4AD9F"/>
  <w15:chartTrackingRefBased/>
  <w15:docId w15:val="{86B428EF-6B1D-7F4A-843B-A130339C4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20" w:after="120"/>
        <w:ind w:leftChars="200" w:left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7B8"/>
    <w:pPr>
      <w:spacing w:before="0" w:after="0" w:line="360" w:lineRule="auto"/>
      <w:ind w:leftChars="0" w:left="0"/>
      <w:outlineLvl w:val="0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0" w:left="0"/>
    </w:pPr>
    <w:rPr>
      <w:rFonts w:eastAsia="SimSun-ExtB" w:hAnsi="宋体" w:cs="宋体"/>
      <w:bCs/>
      <w:iCs/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240" w:rightChars="100" w:right="100"/>
      <w:jc w:val="center"/>
    </w:pPr>
    <w:rPr>
      <w:rFonts w:eastAsia="SimSun-ExtB" w:hAnsi="宋体" w:cs="宋体"/>
      <w:iCs/>
      <w:kern w:val="0"/>
      <w:sz w:val="24"/>
      <w:szCs w:val="20"/>
    </w:rPr>
  </w:style>
  <w:style w:type="paragraph" w:styleId="3">
    <w:name w:val="toc 3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720" w:rightChars="100" w:right="100"/>
      <w:jc w:val="center"/>
    </w:pPr>
    <w:rPr>
      <w:rFonts w:eastAsia="SimSun-ExtB" w:hAnsi="宋体" w:cs="宋体"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07B8"/>
    <w:rPr>
      <w:rFonts w:eastAsia="Times New Roman"/>
      <w:sz w:val="28"/>
    </w:rPr>
  </w:style>
  <w:style w:type="paragraph" w:styleId="a3">
    <w:name w:val="header"/>
    <w:basedOn w:val="a"/>
    <w:link w:val="a4"/>
    <w:uiPriority w:val="99"/>
    <w:unhideWhenUsed/>
    <w:rsid w:val="00E46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4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</cp:revision>
  <dcterms:created xsi:type="dcterms:W3CDTF">2022-12-31T09:26:00Z</dcterms:created>
  <dcterms:modified xsi:type="dcterms:W3CDTF">2023-06-16T09:15:00Z</dcterms:modified>
</cp:coreProperties>
</file>